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D07AE" w14:textId="51150B2C" w:rsidR="00A925B1" w:rsidRPr="00861056" w:rsidRDefault="00573EE9">
      <w:pPr>
        <w:rPr>
          <w:sz w:val="22"/>
          <w:szCs w:val="24"/>
        </w:rPr>
      </w:pP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Table </w:t>
      </w:r>
      <w:r w:rsidR="00333DE6"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S1</w:t>
      </w: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. Cox regression analyses of ACT associated with OS and RFS in LIPI good group</w:t>
      </w:r>
    </w:p>
    <w:tbl>
      <w:tblPr>
        <w:tblStyle w:val="a3"/>
        <w:tblpPr w:leftFromText="180" w:rightFromText="180" w:vertAnchor="text" w:tblpY="1"/>
        <w:tblOverlap w:val="never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4"/>
        <w:gridCol w:w="1139"/>
        <w:gridCol w:w="279"/>
        <w:gridCol w:w="2266"/>
        <w:gridCol w:w="992"/>
      </w:tblGrid>
      <w:tr w:rsidR="00573EE9" w:rsidRPr="00573EE9" w14:paraId="24059AAB" w14:textId="77777777" w:rsidTr="00D17EE4">
        <w:tc>
          <w:tcPr>
            <w:tcW w:w="2410" w:type="dxa"/>
            <w:tcBorders>
              <w:top w:val="single" w:sz="8" w:space="0" w:color="auto"/>
            </w:tcBorders>
          </w:tcPr>
          <w:p w14:paraId="3EFE62AA" w14:textId="77777777" w:rsidR="00573EE9" w:rsidRPr="00573EE9" w:rsidRDefault="00573EE9" w:rsidP="00D17EE4">
            <w:pPr>
              <w:tabs>
                <w:tab w:val="left" w:pos="11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01BFA8F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79" w:type="dxa"/>
            <w:tcBorders>
              <w:top w:val="single" w:sz="8" w:space="0" w:color="auto"/>
            </w:tcBorders>
          </w:tcPr>
          <w:p w14:paraId="0C6821E2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1E89E17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573EE9" w:rsidRPr="00573EE9" w14:paraId="20C3C010" w14:textId="77777777" w:rsidTr="00D17EE4">
        <w:tc>
          <w:tcPr>
            <w:tcW w:w="2410" w:type="dxa"/>
            <w:tcBorders>
              <w:bottom w:val="single" w:sz="4" w:space="0" w:color="auto"/>
            </w:tcBorders>
          </w:tcPr>
          <w:p w14:paraId="060B6273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CC7E76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HR (95%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91C66E9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41A4BDCE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8125469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3D326A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73EE9" w:rsidRPr="00573EE9" w14:paraId="174D5E01" w14:textId="77777777" w:rsidTr="00D17EE4">
        <w:tc>
          <w:tcPr>
            <w:tcW w:w="2410" w:type="dxa"/>
            <w:tcBorders>
              <w:top w:val="single" w:sz="4" w:space="0" w:color="auto"/>
            </w:tcBorders>
          </w:tcPr>
          <w:p w14:paraId="10ABD818" w14:textId="77777777" w:rsidR="00573EE9" w:rsidRPr="00573EE9" w:rsidRDefault="00573EE9" w:rsidP="00D17EE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8DBFA0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7FD2BB9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468346CD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5400435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EE4802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EE9" w:rsidRPr="00573EE9" w14:paraId="01B8449E" w14:textId="77777777" w:rsidTr="00D17EE4">
        <w:tc>
          <w:tcPr>
            <w:tcW w:w="2410" w:type="dxa"/>
          </w:tcPr>
          <w:p w14:paraId="0E1C07C9" w14:textId="7D418C99" w:rsidR="00573EE9" w:rsidRPr="00573EE9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 xml:space="preserve"> ACT</w:t>
            </w:r>
          </w:p>
        </w:tc>
        <w:tc>
          <w:tcPr>
            <w:tcW w:w="1984" w:type="dxa"/>
          </w:tcPr>
          <w:p w14:paraId="64635F11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53430018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4C67684B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618DB57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72A36721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EE9" w:rsidRPr="00573EE9" w14:paraId="16336916" w14:textId="77777777" w:rsidTr="00D17EE4">
        <w:tc>
          <w:tcPr>
            <w:tcW w:w="2410" w:type="dxa"/>
          </w:tcPr>
          <w:p w14:paraId="152D1CF8" w14:textId="77777777" w:rsidR="00573EE9" w:rsidRPr="00573EE9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>with ACT</w:t>
            </w:r>
          </w:p>
        </w:tc>
        <w:tc>
          <w:tcPr>
            <w:tcW w:w="1984" w:type="dxa"/>
          </w:tcPr>
          <w:p w14:paraId="7EBD1914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24 (0.10~0.59)</w:t>
            </w:r>
          </w:p>
        </w:tc>
        <w:tc>
          <w:tcPr>
            <w:tcW w:w="1139" w:type="dxa"/>
          </w:tcPr>
          <w:p w14:paraId="377813F2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9" w:type="dxa"/>
          </w:tcPr>
          <w:p w14:paraId="14A1F22D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3D451DC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08 (0.02~0.25)</w:t>
            </w:r>
          </w:p>
        </w:tc>
        <w:tc>
          <w:tcPr>
            <w:tcW w:w="992" w:type="dxa"/>
          </w:tcPr>
          <w:p w14:paraId="23553087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&lt;0.001</w:t>
            </w:r>
          </w:p>
        </w:tc>
      </w:tr>
      <w:tr w:rsidR="00573EE9" w:rsidRPr="00573EE9" w14:paraId="6D743779" w14:textId="77777777" w:rsidTr="00D17EE4">
        <w:tc>
          <w:tcPr>
            <w:tcW w:w="2410" w:type="dxa"/>
          </w:tcPr>
          <w:p w14:paraId="4D5333C1" w14:textId="77777777" w:rsidR="00573EE9" w:rsidRPr="00573EE9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984" w:type="dxa"/>
          </w:tcPr>
          <w:p w14:paraId="0BF546E3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BAD28C9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1D029B50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080CFBF2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2A2902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EE9" w:rsidRPr="00573EE9" w14:paraId="292A2131" w14:textId="77777777" w:rsidTr="00D17EE4">
        <w:tc>
          <w:tcPr>
            <w:tcW w:w="2410" w:type="dxa"/>
          </w:tcPr>
          <w:p w14:paraId="1E80FFA4" w14:textId="6FDAF7B9" w:rsidR="00573EE9" w:rsidRPr="00573EE9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 xml:space="preserve"> ACT</w:t>
            </w:r>
          </w:p>
        </w:tc>
        <w:tc>
          <w:tcPr>
            <w:tcW w:w="1984" w:type="dxa"/>
          </w:tcPr>
          <w:p w14:paraId="55DBF298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71F69E03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1D18CF67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5BD97510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406CCE10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EE9" w:rsidRPr="00573EE9" w14:paraId="779923AA" w14:textId="77777777" w:rsidTr="00D17EE4">
        <w:tc>
          <w:tcPr>
            <w:tcW w:w="2410" w:type="dxa"/>
            <w:tcBorders>
              <w:bottom w:val="single" w:sz="4" w:space="0" w:color="auto"/>
            </w:tcBorders>
          </w:tcPr>
          <w:p w14:paraId="5048256C" w14:textId="77777777" w:rsidR="00573EE9" w:rsidRPr="00573EE9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  <w:sz w:val="20"/>
                <w:szCs w:val="20"/>
              </w:rPr>
              <w:t>with A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D08B27" w14:textId="4760AF6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573EE9">
              <w:rPr>
                <w:rFonts w:ascii="Times New Roman" w:hAnsi="Times New Roman" w:cs="Times New Roman"/>
              </w:rPr>
              <w:t>(0.23~1.08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D775F17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5787BC03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D44A3F2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32 (0.14~0.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524120" w14:textId="77777777" w:rsidR="00573EE9" w:rsidRPr="00573EE9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EE9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695565FE" w14:textId="77777777" w:rsidR="00333DE6" w:rsidRPr="00881FC4" w:rsidRDefault="00333DE6" w:rsidP="00333DE6">
      <w:pPr>
        <w:jc w:val="left"/>
        <w:rPr>
          <w:rFonts w:ascii="Times New Roman" w:hAnsi="Times New Roman" w:cs="Times New Roman"/>
          <w:sz w:val="20"/>
          <w:szCs w:val="20"/>
        </w:rPr>
      </w:pPr>
      <w:r w:rsidRPr="00881FC4">
        <w:rPr>
          <w:rFonts w:ascii="Times New Roman" w:hAnsi="Times New Roman" w:cs="Times New Roman"/>
          <w:sz w:val="20"/>
          <w:szCs w:val="20"/>
        </w:rPr>
        <w:t>Multivariate analysis adjusted for CA-125, differentiation,</w:t>
      </w:r>
      <w:r w:rsidRPr="00881FC4">
        <w:rPr>
          <w:sz w:val="20"/>
          <w:szCs w:val="21"/>
        </w:rPr>
        <w:t xml:space="preserve"> </w:t>
      </w:r>
      <w:r w:rsidRPr="00881FC4">
        <w:rPr>
          <w:rFonts w:ascii="Times New Roman" w:hAnsi="Times New Roman" w:cs="Times New Roman"/>
          <w:sz w:val="20"/>
          <w:szCs w:val="20"/>
        </w:rPr>
        <w:t>TNM stage,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881FC4">
        <w:rPr>
          <w:rFonts w:ascii="Times New Roman" w:hAnsi="Times New Roman" w:cs="Times New Roman"/>
          <w:sz w:val="20"/>
          <w:szCs w:val="20"/>
        </w:rPr>
        <w:t xml:space="preserve"> vascular invas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81FC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36B7E3" w14:textId="77777777" w:rsidR="00333DE6" w:rsidRPr="00881FC4" w:rsidRDefault="00333DE6" w:rsidP="00333DE6">
      <w:pPr>
        <w:jc w:val="left"/>
        <w:rPr>
          <w:rFonts w:ascii="Times New Roman" w:hAnsi="Times New Roman" w:cs="Times New Roman"/>
          <w:sz w:val="20"/>
          <w:szCs w:val="20"/>
        </w:rPr>
      </w:pPr>
      <w:r w:rsidRPr="00881FC4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ACT, adjuvant chemotherapy; </w:t>
      </w:r>
      <w:r w:rsidRPr="00881FC4">
        <w:rPr>
          <w:rFonts w:ascii="Times New Roman" w:hAnsi="Times New Roman" w:cs="Times New Roman"/>
          <w:sz w:val="20"/>
          <w:szCs w:val="20"/>
        </w:rPr>
        <w:t>OS, overall survival; RFS, recurrence-free survival;</w:t>
      </w:r>
      <w:r>
        <w:rPr>
          <w:rFonts w:ascii="Times New Roman" w:hAnsi="Times New Roman" w:cs="Times New Roman"/>
          <w:sz w:val="20"/>
          <w:szCs w:val="20"/>
        </w:rPr>
        <w:t xml:space="preserve"> LIPI, </w:t>
      </w:r>
      <w:r w:rsidRPr="00A63680">
        <w:rPr>
          <w:rFonts w:ascii="Times New Roman" w:hAnsi="Times New Roman" w:cs="Times New Roman"/>
          <w:sz w:val="20"/>
          <w:szCs w:val="20"/>
        </w:rPr>
        <w:t>lung immune prognostic index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881FC4">
        <w:rPr>
          <w:rFonts w:ascii="Times New Roman" w:hAnsi="Times New Roman" w:cs="Times New Roman"/>
          <w:sz w:val="20"/>
          <w:szCs w:val="20"/>
        </w:rPr>
        <w:t>R, hazard ratio; CI, confidence interval; Ref, reference.</w:t>
      </w:r>
    </w:p>
    <w:p w14:paraId="56CDBB31" w14:textId="2D931A0C" w:rsidR="00573EE9" w:rsidRPr="00861056" w:rsidRDefault="00573EE9">
      <w:pPr>
        <w:rPr>
          <w:sz w:val="22"/>
          <w:szCs w:val="24"/>
        </w:rPr>
      </w:pPr>
    </w:p>
    <w:p w14:paraId="7F5B10A1" w14:textId="6C48F406" w:rsidR="00573EE9" w:rsidRPr="00861056" w:rsidRDefault="00573EE9">
      <w:pPr>
        <w:rPr>
          <w:sz w:val="22"/>
          <w:szCs w:val="24"/>
        </w:rPr>
      </w:pP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Table </w:t>
      </w:r>
      <w:r w:rsidR="00333DE6"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S2</w:t>
      </w: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. Cox regression analyses of ACT associated with OS and RFS in LIPI</w:t>
      </w:r>
      <w:r w:rsidRPr="00861056">
        <w:rPr>
          <w:sz w:val="22"/>
          <w:szCs w:val="24"/>
        </w:rPr>
        <w:t xml:space="preserve"> </w:t>
      </w: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intermediate/poor group</w:t>
      </w:r>
    </w:p>
    <w:tbl>
      <w:tblPr>
        <w:tblStyle w:val="a3"/>
        <w:tblpPr w:leftFromText="180" w:rightFromText="180" w:vertAnchor="text" w:tblpY="1"/>
        <w:tblOverlap w:val="never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4"/>
        <w:gridCol w:w="1139"/>
        <w:gridCol w:w="279"/>
        <w:gridCol w:w="2266"/>
        <w:gridCol w:w="992"/>
      </w:tblGrid>
      <w:tr w:rsidR="00573EE9" w:rsidRPr="00022340" w14:paraId="78C9C04F" w14:textId="77777777" w:rsidTr="00D17EE4">
        <w:tc>
          <w:tcPr>
            <w:tcW w:w="2410" w:type="dxa"/>
            <w:tcBorders>
              <w:top w:val="single" w:sz="8" w:space="0" w:color="auto"/>
            </w:tcBorders>
          </w:tcPr>
          <w:p w14:paraId="61DE6441" w14:textId="77777777" w:rsidR="00573EE9" w:rsidRPr="00022340" w:rsidRDefault="00573EE9" w:rsidP="00D17EE4">
            <w:pPr>
              <w:tabs>
                <w:tab w:val="left" w:pos="11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BB90D3F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79" w:type="dxa"/>
            <w:tcBorders>
              <w:top w:val="single" w:sz="8" w:space="0" w:color="auto"/>
            </w:tcBorders>
          </w:tcPr>
          <w:p w14:paraId="753DF87C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5729BA4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573EE9" w:rsidRPr="00022340" w14:paraId="32BE245E" w14:textId="77777777" w:rsidTr="00D17EE4">
        <w:tc>
          <w:tcPr>
            <w:tcW w:w="2410" w:type="dxa"/>
            <w:tcBorders>
              <w:bottom w:val="single" w:sz="4" w:space="0" w:color="auto"/>
            </w:tcBorders>
          </w:tcPr>
          <w:p w14:paraId="6EE39FD1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76FE5A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HR (95%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9088C0D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67F1A1E4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BDC997F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F965AC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73EE9" w:rsidRPr="00022340" w14:paraId="46682C5A" w14:textId="77777777" w:rsidTr="00D17EE4">
        <w:tc>
          <w:tcPr>
            <w:tcW w:w="2410" w:type="dxa"/>
            <w:tcBorders>
              <w:top w:val="single" w:sz="4" w:space="0" w:color="auto"/>
            </w:tcBorders>
          </w:tcPr>
          <w:p w14:paraId="4385FC6B" w14:textId="77777777" w:rsidR="00573EE9" w:rsidRPr="00022340" w:rsidRDefault="00573EE9" w:rsidP="00D17EE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317FA6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3FAB090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33545310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50362FB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F90CAE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EE9" w:rsidRPr="00022340" w14:paraId="1E1578ED" w14:textId="77777777" w:rsidTr="00D17EE4">
        <w:tc>
          <w:tcPr>
            <w:tcW w:w="2410" w:type="dxa"/>
          </w:tcPr>
          <w:p w14:paraId="257A5AEE" w14:textId="77777777" w:rsidR="00573EE9" w:rsidRPr="00022340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No ACT</w:t>
            </w:r>
          </w:p>
        </w:tc>
        <w:tc>
          <w:tcPr>
            <w:tcW w:w="1984" w:type="dxa"/>
          </w:tcPr>
          <w:p w14:paraId="61FF14F5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11D3D333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0659F6FD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46508DF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73123F5B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340" w:rsidRPr="00022340" w14:paraId="1CD441B1" w14:textId="77777777" w:rsidTr="00D17EE4">
        <w:tc>
          <w:tcPr>
            <w:tcW w:w="2410" w:type="dxa"/>
          </w:tcPr>
          <w:p w14:paraId="38CCE11B" w14:textId="77777777" w:rsidR="00022340" w:rsidRPr="00022340" w:rsidRDefault="00022340" w:rsidP="000223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with ACT</w:t>
            </w:r>
          </w:p>
        </w:tc>
        <w:tc>
          <w:tcPr>
            <w:tcW w:w="1984" w:type="dxa"/>
          </w:tcPr>
          <w:p w14:paraId="26E4ADD0" w14:textId="0C572413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67 (0.42~1.05)</w:t>
            </w:r>
          </w:p>
        </w:tc>
        <w:tc>
          <w:tcPr>
            <w:tcW w:w="1139" w:type="dxa"/>
          </w:tcPr>
          <w:p w14:paraId="2DECD8B5" w14:textId="2051DD5F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79" w:type="dxa"/>
          </w:tcPr>
          <w:p w14:paraId="724270EA" w14:textId="77777777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79F2C70D" w14:textId="6317003E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64 (0.41~1.02)</w:t>
            </w:r>
          </w:p>
        </w:tc>
        <w:tc>
          <w:tcPr>
            <w:tcW w:w="992" w:type="dxa"/>
          </w:tcPr>
          <w:p w14:paraId="71CB3C46" w14:textId="05D17B56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062</w:t>
            </w:r>
          </w:p>
        </w:tc>
      </w:tr>
      <w:tr w:rsidR="00573EE9" w:rsidRPr="00022340" w14:paraId="63AA5C00" w14:textId="77777777" w:rsidTr="00D17EE4">
        <w:tc>
          <w:tcPr>
            <w:tcW w:w="2410" w:type="dxa"/>
          </w:tcPr>
          <w:p w14:paraId="15E8EB4F" w14:textId="77777777" w:rsidR="00573EE9" w:rsidRPr="00022340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984" w:type="dxa"/>
          </w:tcPr>
          <w:p w14:paraId="2397FE88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90C702A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0D37BD0C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E5C3B45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5A8B9A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EE9" w:rsidRPr="00022340" w14:paraId="44B6CE8D" w14:textId="77777777" w:rsidTr="00D17EE4">
        <w:tc>
          <w:tcPr>
            <w:tcW w:w="2410" w:type="dxa"/>
          </w:tcPr>
          <w:p w14:paraId="199849AA" w14:textId="77777777" w:rsidR="00573EE9" w:rsidRPr="00022340" w:rsidRDefault="00573EE9" w:rsidP="00D17E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No ACT</w:t>
            </w:r>
          </w:p>
        </w:tc>
        <w:tc>
          <w:tcPr>
            <w:tcW w:w="1984" w:type="dxa"/>
          </w:tcPr>
          <w:p w14:paraId="024EB430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2063361C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191F8B25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6A29D30B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61924D92" w14:textId="77777777" w:rsidR="00573EE9" w:rsidRPr="00022340" w:rsidRDefault="00573EE9" w:rsidP="00D17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340" w:rsidRPr="00022340" w14:paraId="39C1963B" w14:textId="77777777" w:rsidTr="00D17EE4">
        <w:tc>
          <w:tcPr>
            <w:tcW w:w="2410" w:type="dxa"/>
            <w:tcBorders>
              <w:bottom w:val="single" w:sz="4" w:space="0" w:color="auto"/>
            </w:tcBorders>
          </w:tcPr>
          <w:p w14:paraId="341EE25F" w14:textId="77777777" w:rsidR="00022340" w:rsidRPr="00022340" w:rsidRDefault="00022340" w:rsidP="000223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  <w:sz w:val="20"/>
                <w:szCs w:val="20"/>
              </w:rPr>
              <w:t>with A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DF269D" w14:textId="6B2E1A4E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97 (0.64~1.46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ED90F2E" w14:textId="3233AA2D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78282FC0" w14:textId="77777777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8BCC300" w14:textId="3697A19B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96 (0.64~1.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91A05B" w14:textId="3F94960A" w:rsidR="00022340" w:rsidRPr="00022340" w:rsidRDefault="00022340" w:rsidP="0002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340">
              <w:rPr>
                <w:rFonts w:ascii="Times New Roman" w:hAnsi="Times New Roman" w:cs="Times New Roman"/>
              </w:rPr>
              <w:t>0.864</w:t>
            </w:r>
          </w:p>
        </w:tc>
      </w:tr>
    </w:tbl>
    <w:p w14:paraId="4CDFCD5C" w14:textId="341D7CDC" w:rsidR="00A63680" w:rsidRPr="00881FC4" w:rsidRDefault="00A63680" w:rsidP="00A63680">
      <w:pPr>
        <w:jc w:val="left"/>
        <w:rPr>
          <w:rFonts w:ascii="Times New Roman" w:hAnsi="Times New Roman" w:cs="Times New Roman"/>
          <w:sz w:val="20"/>
          <w:szCs w:val="20"/>
        </w:rPr>
      </w:pPr>
      <w:r w:rsidRPr="00881FC4">
        <w:rPr>
          <w:rFonts w:ascii="Times New Roman" w:hAnsi="Times New Roman" w:cs="Times New Roman"/>
          <w:sz w:val="20"/>
          <w:szCs w:val="20"/>
        </w:rPr>
        <w:t xml:space="preserve">Multivariate analysis </w:t>
      </w:r>
      <w:bookmarkStart w:id="0" w:name="_Hlk117939864"/>
      <w:r w:rsidRPr="00881FC4">
        <w:rPr>
          <w:rFonts w:ascii="Times New Roman" w:hAnsi="Times New Roman" w:cs="Times New Roman"/>
          <w:sz w:val="20"/>
          <w:szCs w:val="20"/>
        </w:rPr>
        <w:t>adjusted for CA-125, differentiation,</w:t>
      </w:r>
      <w:r w:rsidRPr="00881FC4">
        <w:rPr>
          <w:sz w:val="20"/>
          <w:szCs w:val="21"/>
        </w:rPr>
        <w:t xml:space="preserve"> </w:t>
      </w:r>
      <w:r w:rsidRPr="00881FC4">
        <w:rPr>
          <w:rFonts w:ascii="Times New Roman" w:hAnsi="Times New Roman" w:cs="Times New Roman"/>
          <w:sz w:val="20"/>
          <w:szCs w:val="20"/>
        </w:rPr>
        <w:t>TNM stage,</w:t>
      </w:r>
      <w:r w:rsidR="0023509B">
        <w:rPr>
          <w:rFonts w:ascii="Times New Roman" w:hAnsi="Times New Roman" w:cs="Times New Roman"/>
          <w:sz w:val="20"/>
          <w:szCs w:val="20"/>
        </w:rPr>
        <w:t xml:space="preserve"> and</w:t>
      </w:r>
      <w:r w:rsidRPr="00881FC4">
        <w:rPr>
          <w:rFonts w:ascii="Times New Roman" w:hAnsi="Times New Roman" w:cs="Times New Roman"/>
          <w:sz w:val="20"/>
          <w:szCs w:val="20"/>
        </w:rPr>
        <w:t xml:space="preserve"> vascular invasion</w:t>
      </w:r>
      <w:bookmarkEnd w:id="0"/>
      <w:r w:rsidR="0023509B">
        <w:rPr>
          <w:rFonts w:ascii="Times New Roman" w:hAnsi="Times New Roman" w:cs="Times New Roman"/>
          <w:sz w:val="20"/>
          <w:szCs w:val="20"/>
        </w:rPr>
        <w:t>.</w:t>
      </w:r>
      <w:r w:rsidRPr="00881FC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D6281A" w14:textId="068D14D1" w:rsidR="00A63680" w:rsidRDefault="00A63680" w:rsidP="00A63680">
      <w:pPr>
        <w:jc w:val="left"/>
        <w:rPr>
          <w:rFonts w:ascii="Times New Roman" w:hAnsi="Times New Roman" w:cs="Times New Roman"/>
          <w:sz w:val="20"/>
          <w:szCs w:val="20"/>
        </w:rPr>
      </w:pPr>
      <w:r w:rsidRPr="00881FC4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ACT, adjuvant chemotherapy; </w:t>
      </w:r>
      <w:r w:rsidRPr="00881FC4">
        <w:rPr>
          <w:rFonts w:ascii="Times New Roman" w:hAnsi="Times New Roman" w:cs="Times New Roman"/>
          <w:sz w:val="20"/>
          <w:szCs w:val="20"/>
        </w:rPr>
        <w:t>OS, overall survival; RFS, recurrence-free survival;</w:t>
      </w:r>
      <w:r>
        <w:rPr>
          <w:rFonts w:ascii="Times New Roman" w:hAnsi="Times New Roman" w:cs="Times New Roman"/>
          <w:sz w:val="20"/>
          <w:szCs w:val="20"/>
        </w:rPr>
        <w:t xml:space="preserve"> LIPI, </w:t>
      </w:r>
      <w:r w:rsidRPr="00A63680">
        <w:rPr>
          <w:rFonts w:ascii="Times New Roman" w:hAnsi="Times New Roman" w:cs="Times New Roman"/>
          <w:sz w:val="20"/>
          <w:szCs w:val="20"/>
        </w:rPr>
        <w:t>lung immune prognostic index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881FC4">
        <w:rPr>
          <w:rFonts w:ascii="Times New Roman" w:hAnsi="Times New Roman" w:cs="Times New Roman"/>
          <w:sz w:val="20"/>
          <w:szCs w:val="20"/>
        </w:rPr>
        <w:t>R, hazard ratio; CI, confidence interval; Ref, reference.</w:t>
      </w:r>
    </w:p>
    <w:p w14:paraId="4DE99E38" w14:textId="77777777" w:rsidR="00861056" w:rsidRDefault="00861056" w:rsidP="00A63680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79DB555D" w14:textId="24A6BC9A" w:rsidR="00861056" w:rsidRPr="00861056" w:rsidRDefault="00861056" w:rsidP="00861056">
      <w:pPr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861056">
        <w:rPr>
          <w:rFonts w:ascii="Times New Roman" w:eastAsia="宋体" w:hAnsi="Times New Roman" w:cs="Times New Roman" w:hint="eastAsia"/>
          <w:szCs w:val="21"/>
          <w:shd w:val="clear" w:color="auto" w:fill="FFFFFF"/>
        </w:rPr>
        <w:t>T</w:t>
      </w: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able </w:t>
      </w: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S3</w:t>
      </w:r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</w:t>
      </w:r>
      <w:bookmarkStart w:id="1" w:name="_Hlk115865353"/>
      <w:bookmarkStart w:id="2" w:name="_Hlk115366633"/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Crude and adjusted HRs and 95%CI </w:t>
      </w:r>
      <w:bookmarkEnd w:id="1"/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f </w:t>
      </w:r>
      <w:proofErr w:type="spellStart"/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>dNLR</w:t>
      </w:r>
      <w:proofErr w:type="spellEnd"/>
      <w:r w:rsidRPr="00861056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and LDH associated with OS and RFS</w:t>
      </w:r>
      <w:bookmarkEnd w:id="2"/>
    </w:p>
    <w:tbl>
      <w:tblPr>
        <w:tblStyle w:val="a3"/>
        <w:tblpPr w:leftFromText="180" w:rightFromText="180" w:vertAnchor="text" w:tblpY="1"/>
        <w:tblOverlap w:val="never"/>
        <w:tblW w:w="8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139"/>
        <w:gridCol w:w="279"/>
        <w:gridCol w:w="2266"/>
        <w:gridCol w:w="992"/>
      </w:tblGrid>
      <w:tr w:rsidR="00861056" w:rsidRPr="00881FC4" w14:paraId="621706B6" w14:textId="77777777" w:rsidTr="00AF08FB">
        <w:tc>
          <w:tcPr>
            <w:tcW w:w="1985" w:type="dxa"/>
            <w:tcBorders>
              <w:top w:val="single" w:sz="8" w:space="0" w:color="auto"/>
            </w:tcBorders>
          </w:tcPr>
          <w:p w14:paraId="6E66B6D6" w14:textId="77777777" w:rsidR="00861056" w:rsidRPr="00881FC4" w:rsidRDefault="00861056" w:rsidP="00AF08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15690738"/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58118DD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79" w:type="dxa"/>
            <w:tcBorders>
              <w:top w:val="single" w:sz="8" w:space="0" w:color="auto"/>
            </w:tcBorders>
          </w:tcPr>
          <w:p w14:paraId="74A3D07E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B825581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</w:t>
            </w:r>
            <w:r w:rsidRPr="00881F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e</w:t>
            </w: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861056" w:rsidRPr="00881FC4" w14:paraId="0253F467" w14:textId="77777777" w:rsidTr="00AF08FB">
        <w:tc>
          <w:tcPr>
            <w:tcW w:w="1985" w:type="dxa"/>
            <w:tcBorders>
              <w:bottom w:val="single" w:sz="4" w:space="0" w:color="auto"/>
            </w:tcBorders>
          </w:tcPr>
          <w:p w14:paraId="28694D95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D22252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A7B91C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11949860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CA651E0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9FBE4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61056" w:rsidRPr="00881FC4" w14:paraId="4D72D73F" w14:textId="77777777" w:rsidTr="00AF08FB">
        <w:tc>
          <w:tcPr>
            <w:tcW w:w="1985" w:type="dxa"/>
            <w:tcBorders>
              <w:top w:val="single" w:sz="4" w:space="0" w:color="auto"/>
            </w:tcBorders>
          </w:tcPr>
          <w:p w14:paraId="69D3CCE3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680684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ACEF5EF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10BD8E98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3141C9B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9A59C6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56" w:rsidRPr="00881FC4" w14:paraId="4D7E2B2E" w14:textId="77777777" w:rsidTr="00AF08FB">
        <w:tc>
          <w:tcPr>
            <w:tcW w:w="1985" w:type="dxa"/>
          </w:tcPr>
          <w:p w14:paraId="49B86F51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  <w:r>
              <w:t xml:space="preserve"> </w:t>
            </w:r>
            <w:r w:rsidRPr="00F6339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84" w:type="dxa"/>
          </w:tcPr>
          <w:p w14:paraId="439351B0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54 (1.32~1.8)</w:t>
            </w:r>
          </w:p>
        </w:tc>
        <w:tc>
          <w:tcPr>
            <w:tcW w:w="1139" w:type="dxa"/>
          </w:tcPr>
          <w:p w14:paraId="05B1AFE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dxa"/>
          </w:tcPr>
          <w:p w14:paraId="0CB6A231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5578E0C8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53 (1.29~1.81)</w:t>
            </w:r>
          </w:p>
        </w:tc>
        <w:tc>
          <w:tcPr>
            <w:tcW w:w="992" w:type="dxa"/>
          </w:tcPr>
          <w:p w14:paraId="19542E3A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1056" w:rsidRPr="00881FC4" w14:paraId="72FEAB63" w14:textId="77777777" w:rsidTr="00AF08FB">
        <w:tc>
          <w:tcPr>
            <w:tcW w:w="1985" w:type="dxa"/>
          </w:tcPr>
          <w:p w14:paraId="7C4B61D1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&lt; 1.4</w:t>
            </w:r>
          </w:p>
        </w:tc>
        <w:tc>
          <w:tcPr>
            <w:tcW w:w="1984" w:type="dxa"/>
          </w:tcPr>
          <w:p w14:paraId="72F49485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2BF2AD6D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17F3F2D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04B8A79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3B02BC4D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56" w:rsidRPr="00881FC4" w14:paraId="09BE3C5D" w14:textId="77777777" w:rsidTr="00AF08FB">
        <w:tc>
          <w:tcPr>
            <w:tcW w:w="1985" w:type="dxa"/>
          </w:tcPr>
          <w:p w14:paraId="2F01F7DE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984" w:type="dxa"/>
          </w:tcPr>
          <w:p w14:paraId="798EBFB5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2.02 (1.31~3.12)</w:t>
            </w:r>
          </w:p>
        </w:tc>
        <w:tc>
          <w:tcPr>
            <w:tcW w:w="1139" w:type="dxa"/>
          </w:tcPr>
          <w:p w14:paraId="745D8E91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9" w:type="dxa"/>
          </w:tcPr>
          <w:p w14:paraId="44334EC8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7F621D1A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48 (0.93~2.36)</w:t>
            </w:r>
          </w:p>
        </w:tc>
        <w:tc>
          <w:tcPr>
            <w:tcW w:w="992" w:type="dxa"/>
          </w:tcPr>
          <w:p w14:paraId="72037577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861056" w:rsidRPr="00881FC4" w14:paraId="537F346D" w14:textId="77777777" w:rsidTr="00AF08FB">
        <w:tc>
          <w:tcPr>
            <w:tcW w:w="1985" w:type="dxa"/>
          </w:tcPr>
          <w:p w14:paraId="621E5F13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LDH (Per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1984" w:type="dxa"/>
          </w:tcPr>
          <w:p w14:paraId="42324AF2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12 (1.07~1.16)</w:t>
            </w:r>
          </w:p>
        </w:tc>
        <w:tc>
          <w:tcPr>
            <w:tcW w:w="1139" w:type="dxa"/>
          </w:tcPr>
          <w:p w14:paraId="1E72071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dxa"/>
          </w:tcPr>
          <w:p w14:paraId="1787141D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41B61B2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10 (1.06~1.15)</w:t>
            </w:r>
          </w:p>
        </w:tc>
        <w:tc>
          <w:tcPr>
            <w:tcW w:w="992" w:type="dxa"/>
          </w:tcPr>
          <w:p w14:paraId="197FB63E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1056" w:rsidRPr="00881FC4" w14:paraId="02F7AE57" w14:textId="77777777" w:rsidTr="00AF08FB">
        <w:tc>
          <w:tcPr>
            <w:tcW w:w="1985" w:type="dxa"/>
          </w:tcPr>
          <w:p w14:paraId="520B1383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LDH &lt; 225</w:t>
            </w:r>
          </w:p>
        </w:tc>
        <w:tc>
          <w:tcPr>
            <w:tcW w:w="1984" w:type="dxa"/>
          </w:tcPr>
          <w:p w14:paraId="0DF8613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0CB6E9B5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60306CFD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CD21481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6269769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56" w:rsidRPr="00881FC4" w14:paraId="641992C3" w14:textId="77777777" w:rsidTr="00AF08FB">
        <w:tc>
          <w:tcPr>
            <w:tcW w:w="1985" w:type="dxa"/>
          </w:tcPr>
          <w:p w14:paraId="72E80283" w14:textId="77777777" w:rsidR="00861056" w:rsidRPr="00881FC4" w:rsidRDefault="00861056" w:rsidP="00AF0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LDH </w:t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225</w:t>
            </w:r>
          </w:p>
        </w:tc>
        <w:tc>
          <w:tcPr>
            <w:tcW w:w="1984" w:type="dxa"/>
          </w:tcPr>
          <w:p w14:paraId="49B563A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5.02 (3.18~7.91)</w:t>
            </w:r>
          </w:p>
        </w:tc>
        <w:tc>
          <w:tcPr>
            <w:tcW w:w="1139" w:type="dxa"/>
          </w:tcPr>
          <w:p w14:paraId="4EBD35EB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dxa"/>
          </w:tcPr>
          <w:p w14:paraId="4BCA44F3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9C3EA2E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3.71 (2.27~6.09)</w:t>
            </w:r>
          </w:p>
        </w:tc>
        <w:tc>
          <w:tcPr>
            <w:tcW w:w="992" w:type="dxa"/>
          </w:tcPr>
          <w:p w14:paraId="5BFBC0A0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1056" w:rsidRPr="00881FC4" w14:paraId="4E37BAE6" w14:textId="77777777" w:rsidTr="00AF08FB">
        <w:tc>
          <w:tcPr>
            <w:tcW w:w="1985" w:type="dxa"/>
          </w:tcPr>
          <w:p w14:paraId="44203E79" w14:textId="77777777" w:rsidR="00861056" w:rsidRPr="00881FC4" w:rsidRDefault="00861056" w:rsidP="00AF08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984" w:type="dxa"/>
          </w:tcPr>
          <w:p w14:paraId="2409768F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A16142F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5C110672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1431262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9228E5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56" w:rsidRPr="00881FC4" w14:paraId="0A2F41FE" w14:textId="77777777" w:rsidTr="00AF08FB">
        <w:tc>
          <w:tcPr>
            <w:tcW w:w="1985" w:type="dxa"/>
          </w:tcPr>
          <w:p w14:paraId="4B09DE00" w14:textId="77777777" w:rsidR="00861056" w:rsidRPr="00881FC4" w:rsidRDefault="00861056" w:rsidP="00AF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  <w:r>
              <w:t xml:space="preserve"> </w:t>
            </w:r>
            <w:r w:rsidRPr="00F6339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84" w:type="dxa"/>
          </w:tcPr>
          <w:p w14:paraId="549674A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40 (1.19~1.65)</w:t>
            </w:r>
          </w:p>
        </w:tc>
        <w:tc>
          <w:tcPr>
            <w:tcW w:w="1139" w:type="dxa"/>
          </w:tcPr>
          <w:p w14:paraId="2B06E00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dxa"/>
          </w:tcPr>
          <w:p w14:paraId="41CE05F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17C80497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34 (1.12~1.60)</w:t>
            </w:r>
          </w:p>
        </w:tc>
        <w:tc>
          <w:tcPr>
            <w:tcW w:w="992" w:type="dxa"/>
          </w:tcPr>
          <w:p w14:paraId="6F64D43E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61056" w:rsidRPr="00881FC4" w14:paraId="12C8F3E5" w14:textId="77777777" w:rsidTr="00AF08FB">
        <w:tc>
          <w:tcPr>
            <w:tcW w:w="1985" w:type="dxa"/>
          </w:tcPr>
          <w:p w14:paraId="52035D4D" w14:textId="77777777" w:rsidR="00861056" w:rsidRPr="00881FC4" w:rsidRDefault="00861056" w:rsidP="00AF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&lt; 1.4</w:t>
            </w:r>
          </w:p>
        </w:tc>
        <w:tc>
          <w:tcPr>
            <w:tcW w:w="1984" w:type="dxa"/>
          </w:tcPr>
          <w:p w14:paraId="661F3D5E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57823CA7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3A5DB606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81CD87A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45A9810F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56" w:rsidRPr="00881FC4" w14:paraId="05779A04" w14:textId="77777777" w:rsidTr="00AF08FB">
        <w:tc>
          <w:tcPr>
            <w:tcW w:w="1985" w:type="dxa"/>
          </w:tcPr>
          <w:p w14:paraId="42414AB1" w14:textId="77777777" w:rsidR="00861056" w:rsidRPr="00881FC4" w:rsidRDefault="00861056" w:rsidP="00AF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984" w:type="dxa"/>
          </w:tcPr>
          <w:p w14:paraId="5DDB527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49 (1.06~2.10)</w:t>
            </w:r>
          </w:p>
        </w:tc>
        <w:tc>
          <w:tcPr>
            <w:tcW w:w="1139" w:type="dxa"/>
          </w:tcPr>
          <w:p w14:paraId="41F7D48F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79" w:type="dxa"/>
          </w:tcPr>
          <w:p w14:paraId="5BA23B4D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79C9F281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22 (0.84~1.76)</w:t>
            </w:r>
          </w:p>
        </w:tc>
        <w:tc>
          <w:tcPr>
            <w:tcW w:w="992" w:type="dxa"/>
          </w:tcPr>
          <w:p w14:paraId="53693087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861056" w:rsidRPr="00881FC4" w14:paraId="01044E44" w14:textId="77777777" w:rsidTr="00AF08FB">
        <w:tc>
          <w:tcPr>
            <w:tcW w:w="1985" w:type="dxa"/>
          </w:tcPr>
          <w:p w14:paraId="585C3F4D" w14:textId="77777777" w:rsidR="00861056" w:rsidRPr="00881FC4" w:rsidRDefault="00861056" w:rsidP="00AF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LDH (Per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1984" w:type="dxa"/>
          </w:tcPr>
          <w:p w14:paraId="65F5617C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06 (1.02~1.11)</w:t>
            </w:r>
          </w:p>
        </w:tc>
        <w:tc>
          <w:tcPr>
            <w:tcW w:w="1139" w:type="dxa"/>
          </w:tcPr>
          <w:p w14:paraId="11A9BD33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9" w:type="dxa"/>
          </w:tcPr>
          <w:p w14:paraId="37CBF743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6D9A5D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.05 (1.02~1.09)</w:t>
            </w:r>
          </w:p>
        </w:tc>
        <w:tc>
          <w:tcPr>
            <w:tcW w:w="992" w:type="dxa"/>
          </w:tcPr>
          <w:p w14:paraId="06BC4DE0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61056" w:rsidRPr="00881FC4" w14:paraId="03AC03F6" w14:textId="77777777" w:rsidTr="00AF08FB">
        <w:tc>
          <w:tcPr>
            <w:tcW w:w="1985" w:type="dxa"/>
          </w:tcPr>
          <w:p w14:paraId="1D3B298C" w14:textId="77777777" w:rsidR="00861056" w:rsidRPr="00881FC4" w:rsidRDefault="00861056" w:rsidP="00AF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LDH &lt; 225</w:t>
            </w:r>
          </w:p>
        </w:tc>
        <w:tc>
          <w:tcPr>
            <w:tcW w:w="1984" w:type="dxa"/>
          </w:tcPr>
          <w:p w14:paraId="01B5A519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39" w:type="dxa"/>
          </w:tcPr>
          <w:p w14:paraId="308B68C4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6F3EFDA2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5E95218E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92" w:type="dxa"/>
          </w:tcPr>
          <w:p w14:paraId="1A3523D3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056" w:rsidRPr="00881FC4" w14:paraId="4DB73A83" w14:textId="77777777" w:rsidTr="00AF08FB">
        <w:tc>
          <w:tcPr>
            <w:tcW w:w="1985" w:type="dxa"/>
            <w:tcBorders>
              <w:bottom w:val="single" w:sz="8" w:space="0" w:color="auto"/>
            </w:tcBorders>
          </w:tcPr>
          <w:p w14:paraId="7920B195" w14:textId="77777777" w:rsidR="00861056" w:rsidRPr="00881FC4" w:rsidRDefault="00861056" w:rsidP="00AF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LDH </w:t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 xml:space="preserve"> 225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6498A53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3.13 (2.00~4.88)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7E4C9340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dxa"/>
            <w:tcBorders>
              <w:bottom w:val="single" w:sz="8" w:space="0" w:color="auto"/>
            </w:tcBorders>
          </w:tcPr>
          <w:p w14:paraId="5AB9FD41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bottom w:val="single" w:sz="8" w:space="0" w:color="auto"/>
            </w:tcBorders>
          </w:tcPr>
          <w:p w14:paraId="2C357BF5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2.69 (1.67~4.32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AE13B93" w14:textId="77777777" w:rsidR="00861056" w:rsidRPr="00881FC4" w:rsidRDefault="00861056" w:rsidP="00AF0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FC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3"/>
    <w:p w14:paraId="094C91B4" w14:textId="77777777" w:rsidR="00861056" w:rsidRPr="00881FC4" w:rsidRDefault="00861056" w:rsidP="00861056">
      <w:pPr>
        <w:jc w:val="left"/>
        <w:rPr>
          <w:rFonts w:ascii="Times New Roman" w:hAnsi="Times New Roman" w:cs="Times New Roman"/>
          <w:sz w:val="20"/>
          <w:szCs w:val="20"/>
        </w:rPr>
      </w:pPr>
      <w:r w:rsidRPr="00881FC4">
        <w:rPr>
          <w:rFonts w:ascii="Times New Roman" w:hAnsi="Times New Roman" w:cs="Times New Roman"/>
          <w:sz w:val="20"/>
          <w:szCs w:val="20"/>
        </w:rPr>
        <w:lastRenderedPageBreak/>
        <w:t>Multivariate analysis adjusted for CA-125, differentiation,</w:t>
      </w:r>
      <w:r w:rsidRPr="00881FC4">
        <w:rPr>
          <w:sz w:val="20"/>
          <w:szCs w:val="21"/>
        </w:rPr>
        <w:t xml:space="preserve"> </w:t>
      </w:r>
      <w:r w:rsidRPr="00881FC4">
        <w:rPr>
          <w:rFonts w:ascii="Times New Roman" w:hAnsi="Times New Roman" w:cs="Times New Roman"/>
          <w:sz w:val="20"/>
          <w:szCs w:val="20"/>
        </w:rPr>
        <w:t>TNM stage, vascular invasion and adjuvant chemotherapy.</w:t>
      </w:r>
    </w:p>
    <w:p w14:paraId="108F2027" w14:textId="597E5F43" w:rsidR="00861056" w:rsidRPr="00881FC4" w:rsidRDefault="00861056" w:rsidP="00861056">
      <w:pPr>
        <w:jc w:val="left"/>
        <w:rPr>
          <w:rFonts w:ascii="Times New Roman" w:hAnsi="Times New Roman" w:cs="Times New Roman" w:hint="eastAsia"/>
          <w:sz w:val="20"/>
          <w:szCs w:val="20"/>
        </w:rPr>
      </w:pPr>
      <w:r w:rsidRPr="00881FC4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881FC4">
        <w:rPr>
          <w:rFonts w:ascii="Times New Roman" w:hAnsi="Times New Roman" w:cs="Times New Roman"/>
          <w:sz w:val="20"/>
          <w:szCs w:val="20"/>
        </w:rPr>
        <w:t xml:space="preserve">R, hazard ratio; CI, confidence interval; </w:t>
      </w:r>
      <w:proofErr w:type="spellStart"/>
      <w:r w:rsidRPr="00881FC4">
        <w:rPr>
          <w:rFonts w:ascii="Times New Roman" w:hAnsi="Times New Roman" w:cs="Times New Roman"/>
          <w:sz w:val="20"/>
          <w:szCs w:val="20"/>
        </w:rPr>
        <w:t>dNLR</w:t>
      </w:r>
      <w:proofErr w:type="spellEnd"/>
      <w:r w:rsidRPr="00881FC4">
        <w:rPr>
          <w:rFonts w:ascii="Times New Roman" w:hAnsi="Times New Roman" w:cs="Times New Roman"/>
          <w:sz w:val="20"/>
          <w:szCs w:val="20"/>
        </w:rPr>
        <w:t>, derived neutrophil-to-</w:t>
      </w:r>
      <w:r w:rsidRPr="00881FC4">
        <w:rPr>
          <w:sz w:val="20"/>
          <w:szCs w:val="21"/>
        </w:rPr>
        <w:t xml:space="preserve"> </w:t>
      </w:r>
      <w:r w:rsidRPr="00881FC4">
        <w:rPr>
          <w:rFonts w:ascii="Times New Roman" w:hAnsi="Times New Roman" w:cs="Times New Roman"/>
          <w:sz w:val="20"/>
          <w:szCs w:val="20"/>
        </w:rPr>
        <w:t>lymphocyte ratio; LDH,</w:t>
      </w:r>
      <w:r w:rsidRPr="00881FC4">
        <w:rPr>
          <w:sz w:val="20"/>
          <w:szCs w:val="21"/>
        </w:rPr>
        <w:t xml:space="preserve"> </w:t>
      </w:r>
      <w:r w:rsidRPr="00881FC4">
        <w:rPr>
          <w:rFonts w:ascii="Times New Roman" w:hAnsi="Times New Roman" w:cs="Times New Roman"/>
          <w:sz w:val="20"/>
          <w:szCs w:val="20"/>
        </w:rPr>
        <w:t>lactate dehydrogenase; OS, overall survival; RFS, recurrence-free survival; Ref, reference.</w:t>
      </w:r>
    </w:p>
    <w:p w14:paraId="36108517" w14:textId="16B4287F" w:rsidR="00DE6F81" w:rsidRPr="00A63680" w:rsidRDefault="00DE6F81" w:rsidP="00022340"/>
    <w:sectPr w:rsidR="00DE6F81" w:rsidRPr="00A63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52315" w14:textId="77777777" w:rsidR="0040647E" w:rsidRDefault="0040647E" w:rsidP="00333DE6">
      <w:r>
        <w:separator/>
      </w:r>
    </w:p>
  </w:endnote>
  <w:endnote w:type="continuationSeparator" w:id="0">
    <w:p w14:paraId="647D6670" w14:textId="77777777" w:rsidR="0040647E" w:rsidRDefault="0040647E" w:rsidP="0033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A4A4D" w14:textId="77777777" w:rsidR="0040647E" w:rsidRDefault="0040647E" w:rsidP="00333DE6">
      <w:r>
        <w:separator/>
      </w:r>
    </w:p>
  </w:footnote>
  <w:footnote w:type="continuationSeparator" w:id="0">
    <w:p w14:paraId="5EAFEF06" w14:textId="77777777" w:rsidR="0040647E" w:rsidRDefault="0040647E" w:rsidP="00333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1B"/>
    <w:rsid w:val="00022340"/>
    <w:rsid w:val="0023509B"/>
    <w:rsid w:val="00235250"/>
    <w:rsid w:val="00333DE6"/>
    <w:rsid w:val="0040647E"/>
    <w:rsid w:val="00573EE9"/>
    <w:rsid w:val="00642D08"/>
    <w:rsid w:val="00756B46"/>
    <w:rsid w:val="00861056"/>
    <w:rsid w:val="00927CBA"/>
    <w:rsid w:val="00A63680"/>
    <w:rsid w:val="00CA13FD"/>
    <w:rsid w:val="00DD611B"/>
    <w:rsid w:val="00DE6F81"/>
    <w:rsid w:val="00EC0C60"/>
    <w:rsid w:val="00FA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05630"/>
  <w15:chartTrackingRefBased/>
  <w15:docId w15:val="{4A7F61D1-E096-4BF0-AC62-DAD1FA143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3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D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倩</dc:creator>
  <cp:keywords/>
  <dc:description/>
  <cp:lastModifiedBy>周 倩</cp:lastModifiedBy>
  <cp:revision>6</cp:revision>
  <dcterms:created xsi:type="dcterms:W3CDTF">2022-10-29T04:50:00Z</dcterms:created>
  <dcterms:modified xsi:type="dcterms:W3CDTF">2022-11-02T03:14:00Z</dcterms:modified>
</cp:coreProperties>
</file>